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CED71" w14:textId="01C80524" w:rsidR="003374AC" w:rsidRPr="00E85716" w:rsidRDefault="003374AC" w:rsidP="003374AC">
      <w:r>
        <w:rPr>
          <w:b/>
          <w:bCs/>
        </w:rPr>
        <w:t xml:space="preserve">Supp </w:t>
      </w:r>
      <w:r w:rsidRPr="00E85716">
        <w:rPr>
          <w:b/>
          <w:bCs/>
        </w:rPr>
        <w:t xml:space="preserve">Table </w:t>
      </w:r>
      <w:r w:rsidRPr="00E85716">
        <w:t>Basic demography of all included patients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110"/>
      </w:tblGrid>
      <w:tr w:rsidR="003374AC" w:rsidRPr="00E85716" w14:paraId="3526EA41" w14:textId="77777777" w:rsidTr="000333DC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95DE7CF" w14:textId="77777777" w:rsidR="003374AC" w:rsidRPr="00E85716" w:rsidRDefault="003374AC" w:rsidP="000333DC">
            <w:pPr>
              <w:rPr>
                <w:b/>
                <w:bCs/>
              </w:rPr>
            </w:pPr>
            <w:r w:rsidRPr="00E85716">
              <w:rPr>
                <w:b/>
                <w:bCs/>
              </w:rPr>
              <w:t>Variabl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292CF48" w14:textId="77777777" w:rsidR="003374AC" w:rsidRPr="00E85716" w:rsidRDefault="003374AC" w:rsidP="000333DC">
            <w:pPr>
              <w:jc w:val="center"/>
              <w:rPr>
                <w:b/>
                <w:bCs/>
              </w:rPr>
            </w:pPr>
            <w:r w:rsidRPr="00E85716">
              <w:rPr>
                <w:b/>
                <w:bCs/>
              </w:rPr>
              <w:t>All patients, n=204</w:t>
            </w:r>
          </w:p>
        </w:tc>
      </w:tr>
      <w:tr w:rsidR="003374AC" w:rsidRPr="00E85716" w14:paraId="2FB02AB1" w14:textId="77777777" w:rsidTr="000333DC">
        <w:tc>
          <w:tcPr>
            <w:tcW w:w="4957" w:type="dxa"/>
            <w:tcBorders>
              <w:top w:val="single" w:sz="4" w:space="0" w:color="auto"/>
            </w:tcBorders>
          </w:tcPr>
          <w:p w14:paraId="30F58513" w14:textId="77777777" w:rsidR="003374AC" w:rsidRPr="00E85716" w:rsidRDefault="003374AC" w:rsidP="000333DC">
            <w:r w:rsidRPr="00E85716">
              <w:t>Age, years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5FEEBFD" w14:textId="77777777" w:rsidR="003374AC" w:rsidRPr="00E85716" w:rsidRDefault="003374AC" w:rsidP="000333DC">
            <w:pPr>
              <w:jc w:val="center"/>
            </w:pPr>
            <w:r w:rsidRPr="00E85716">
              <w:t>43.4 ± 12.3</w:t>
            </w:r>
          </w:p>
        </w:tc>
      </w:tr>
      <w:tr w:rsidR="003374AC" w:rsidRPr="00E85716" w14:paraId="619D1ED7" w14:textId="77777777" w:rsidTr="000333DC">
        <w:tc>
          <w:tcPr>
            <w:tcW w:w="4957" w:type="dxa"/>
          </w:tcPr>
          <w:p w14:paraId="1462A3B7" w14:textId="77777777" w:rsidR="003374AC" w:rsidRPr="00E85716" w:rsidRDefault="003374AC" w:rsidP="000333DC">
            <w:r w:rsidRPr="00E85716">
              <w:t>Male gender, n (%)</w:t>
            </w:r>
          </w:p>
        </w:tc>
        <w:tc>
          <w:tcPr>
            <w:tcW w:w="4110" w:type="dxa"/>
          </w:tcPr>
          <w:p w14:paraId="272F6E09" w14:textId="77777777" w:rsidR="003374AC" w:rsidRPr="00E85716" w:rsidRDefault="003374AC" w:rsidP="000333DC">
            <w:pPr>
              <w:jc w:val="center"/>
            </w:pPr>
            <w:r w:rsidRPr="00E85716">
              <w:t>100 (49.0)</w:t>
            </w:r>
          </w:p>
        </w:tc>
      </w:tr>
      <w:tr w:rsidR="003374AC" w:rsidRPr="00E85716" w14:paraId="657442FC" w14:textId="77777777" w:rsidTr="000333DC">
        <w:tc>
          <w:tcPr>
            <w:tcW w:w="4957" w:type="dxa"/>
          </w:tcPr>
          <w:p w14:paraId="63B51A8F" w14:textId="77777777" w:rsidR="003374AC" w:rsidRPr="00E85716" w:rsidRDefault="003374AC" w:rsidP="000333DC">
            <w:r w:rsidRPr="00E85716">
              <w:t>Ethnicity, n (%)</w:t>
            </w:r>
          </w:p>
          <w:p w14:paraId="35C8D4D7" w14:textId="77777777" w:rsidR="003374AC" w:rsidRPr="00E85716" w:rsidRDefault="003374AC" w:rsidP="000333DC">
            <w:pPr>
              <w:ind w:left="720"/>
            </w:pPr>
            <w:r w:rsidRPr="00E85716">
              <w:t>Malay</w:t>
            </w:r>
          </w:p>
          <w:p w14:paraId="7499FD5D" w14:textId="77777777" w:rsidR="003374AC" w:rsidRPr="00E85716" w:rsidRDefault="003374AC" w:rsidP="000333DC">
            <w:pPr>
              <w:ind w:left="720"/>
            </w:pPr>
            <w:r w:rsidRPr="00E85716">
              <w:t>Chinese</w:t>
            </w:r>
          </w:p>
          <w:p w14:paraId="5299E101" w14:textId="77777777" w:rsidR="003374AC" w:rsidRPr="00E85716" w:rsidRDefault="003374AC" w:rsidP="000333DC">
            <w:pPr>
              <w:ind w:left="720"/>
            </w:pPr>
            <w:r w:rsidRPr="00E85716">
              <w:t>Bidayuh</w:t>
            </w:r>
          </w:p>
          <w:p w14:paraId="7459C5E4" w14:textId="77777777" w:rsidR="003374AC" w:rsidRPr="00E85716" w:rsidRDefault="003374AC" w:rsidP="000333DC">
            <w:pPr>
              <w:ind w:left="720"/>
            </w:pPr>
            <w:r w:rsidRPr="00E85716">
              <w:t>Iban</w:t>
            </w:r>
          </w:p>
          <w:p w14:paraId="3309B690" w14:textId="77777777" w:rsidR="003374AC" w:rsidRPr="00E85716" w:rsidRDefault="003374AC" w:rsidP="000333DC">
            <w:pPr>
              <w:ind w:left="720"/>
            </w:pPr>
            <w:r w:rsidRPr="00E85716">
              <w:t>Others</w:t>
            </w:r>
          </w:p>
        </w:tc>
        <w:tc>
          <w:tcPr>
            <w:tcW w:w="4110" w:type="dxa"/>
          </w:tcPr>
          <w:p w14:paraId="16AD7A2C" w14:textId="77777777" w:rsidR="003374AC" w:rsidRPr="00E85716" w:rsidRDefault="003374AC" w:rsidP="000333DC">
            <w:pPr>
              <w:jc w:val="center"/>
            </w:pPr>
          </w:p>
          <w:p w14:paraId="1834A4E1" w14:textId="77777777" w:rsidR="003374AC" w:rsidRPr="00E85716" w:rsidRDefault="003374AC" w:rsidP="000333DC">
            <w:pPr>
              <w:jc w:val="center"/>
            </w:pPr>
            <w:r w:rsidRPr="00E85716">
              <w:t>94 (46.1)</w:t>
            </w:r>
          </w:p>
          <w:p w14:paraId="36A61CBD" w14:textId="77777777" w:rsidR="003374AC" w:rsidRPr="00E85716" w:rsidRDefault="003374AC" w:rsidP="000333DC">
            <w:pPr>
              <w:jc w:val="center"/>
            </w:pPr>
            <w:r w:rsidRPr="00E85716">
              <w:t>33 (16.2)</w:t>
            </w:r>
          </w:p>
          <w:p w14:paraId="1DA93FB3" w14:textId="77777777" w:rsidR="003374AC" w:rsidRPr="00E85716" w:rsidRDefault="003374AC" w:rsidP="000333DC">
            <w:pPr>
              <w:jc w:val="center"/>
            </w:pPr>
            <w:r w:rsidRPr="00E85716">
              <w:t>40 (19.6)</w:t>
            </w:r>
          </w:p>
          <w:p w14:paraId="00FD82FC" w14:textId="77777777" w:rsidR="003374AC" w:rsidRPr="00E85716" w:rsidRDefault="003374AC" w:rsidP="000333DC">
            <w:pPr>
              <w:jc w:val="center"/>
            </w:pPr>
            <w:r w:rsidRPr="00E85716">
              <w:t>31 (15.2)</w:t>
            </w:r>
          </w:p>
          <w:p w14:paraId="18969F91" w14:textId="77777777" w:rsidR="003374AC" w:rsidRPr="00E85716" w:rsidRDefault="003374AC" w:rsidP="000333DC">
            <w:pPr>
              <w:jc w:val="center"/>
            </w:pPr>
            <w:r w:rsidRPr="00E85716">
              <w:t>6 (2.9)</w:t>
            </w:r>
          </w:p>
        </w:tc>
      </w:tr>
      <w:tr w:rsidR="003374AC" w:rsidRPr="00E85716" w14:paraId="52DE73A4" w14:textId="77777777" w:rsidTr="000333DC">
        <w:tc>
          <w:tcPr>
            <w:tcW w:w="4957" w:type="dxa"/>
          </w:tcPr>
          <w:p w14:paraId="383AA390" w14:textId="77777777" w:rsidR="003374AC" w:rsidRPr="00E85716" w:rsidRDefault="003374AC" w:rsidP="000333DC">
            <w:r w:rsidRPr="00E85716">
              <w:t>Education status, n (%)</w:t>
            </w:r>
          </w:p>
          <w:p w14:paraId="3CA19D96" w14:textId="77777777" w:rsidR="003374AC" w:rsidRPr="00E85716" w:rsidRDefault="003374AC" w:rsidP="000333DC">
            <w:pPr>
              <w:ind w:left="720"/>
            </w:pPr>
            <w:r w:rsidRPr="00E85716">
              <w:t>No formal education</w:t>
            </w:r>
          </w:p>
          <w:p w14:paraId="1F2747E7" w14:textId="77777777" w:rsidR="003374AC" w:rsidRPr="00E85716" w:rsidRDefault="003374AC" w:rsidP="000333DC">
            <w:pPr>
              <w:ind w:left="720"/>
            </w:pPr>
            <w:r w:rsidRPr="00E85716">
              <w:t>Primary</w:t>
            </w:r>
          </w:p>
          <w:p w14:paraId="40FE3C8A" w14:textId="77777777" w:rsidR="003374AC" w:rsidRPr="00E85716" w:rsidRDefault="003374AC" w:rsidP="000333DC">
            <w:pPr>
              <w:ind w:left="720"/>
            </w:pPr>
            <w:r w:rsidRPr="00E85716">
              <w:t>Secondary</w:t>
            </w:r>
          </w:p>
          <w:p w14:paraId="746548E1" w14:textId="77777777" w:rsidR="003374AC" w:rsidRPr="00E85716" w:rsidRDefault="003374AC" w:rsidP="000333DC">
            <w:pPr>
              <w:ind w:left="720"/>
            </w:pPr>
            <w:r w:rsidRPr="00E85716">
              <w:t>Tertiary</w:t>
            </w:r>
          </w:p>
        </w:tc>
        <w:tc>
          <w:tcPr>
            <w:tcW w:w="4110" w:type="dxa"/>
          </w:tcPr>
          <w:p w14:paraId="6CA9DC44" w14:textId="77777777" w:rsidR="003374AC" w:rsidRPr="00E85716" w:rsidRDefault="003374AC" w:rsidP="000333DC">
            <w:pPr>
              <w:jc w:val="center"/>
            </w:pPr>
          </w:p>
          <w:p w14:paraId="4B7418B6" w14:textId="77777777" w:rsidR="003374AC" w:rsidRPr="00E85716" w:rsidRDefault="003374AC" w:rsidP="000333DC">
            <w:pPr>
              <w:jc w:val="center"/>
            </w:pPr>
            <w:r w:rsidRPr="00E85716">
              <w:t>5 (2.5)</w:t>
            </w:r>
          </w:p>
          <w:p w14:paraId="3FE4C945" w14:textId="77777777" w:rsidR="003374AC" w:rsidRPr="00E85716" w:rsidRDefault="003374AC" w:rsidP="000333DC">
            <w:pPr>
              <w:jc w:val="center"/>
            </w:pPr>
            <w:r w:rsidRPr="00E85716">
              <w:t>20 (9.8)</w:t>
            </w:r>
          </w:p>
          <w:p w14:paraId="470A3D06" w14:textId="77777777" w:rsidR="003374AC" w:rsidRPr="00E85716" w:rsidRDefault="003374AC" w:rsidP="000333DC">
            <w:pPr>
              <w:jc w:val="center"/>
            </w:pPr>
            <w:r w:rsidRPr="00E85716">
              <w:t>113 (55.4)</w:t>
            </w:r>
          </w:p>
          <w:p w14:paraId="6ED3EAAA" w14:textId="77777777" w:rsidR="003374AC" w:rsidRPr="00E85716" w:rsidRDefault="003374AC" w:rsidP="000333DC">
            <w:pPr>
              <w:jc w:val="center"/>
            </w:pPr>
            <w:r w:rsidRPr="00E85716">
              <w:t>66 (32.4)</w:t>
            </w:r>
          </w:p>
        </w:tc>
      </w:tr>
      <w:tr w:rsidR="003374AC" w:rsidRPr="00E85716" w14:paraId="4E76E098" w14:textId="77777777" w:rsidTr="000333DC">
        <w:tc>
          <w:tcPr>
            <w:tcW w:w="4957" w:type="dxa"/>
          </w:tcPr>
          <w:p w14:paraId="3B074C65" w14:textId="77777777" w:rsidR="003374AC" w:rsidRPr="00E85716" w:rsidRDefault="003374AC" w:rsidP="000333DC">
            <w:r w:rsidRPr="00E85716">
              <w:t>Co-morbidities, n (%)</w:t>
            </w:r>
          </w:p>
          <w:p w14:paraId="220A9529" w14:textId="77777777" w:rsidR="003374AC" w:rsidRPr="00E85716" w:rsidRDefault="003374AC" w:rsidP="000333DC">
            <w:pPr>
              <w:ind w:left="720"/>
            </w:pPr>
            <w:r w:rsidRPr="00E85716">
              <w:t>Type 2 diabetes</w:t>
            </w:r>
          </w:p>
          <w:p w14:paraId="0B0910E7" w14:textId="77777777" w:rsidR="003374AC" w:rsidRPr="00E85716" w:rsidRDefault="003374AC" w:rsidP="000333DC">
            <w:pPr>
              <w:ind w:left="720"/>
            </w:pPr>
            <w:proofErr w:type="spellStart"/>
            <w:r w:rsidRPr="00E85716">
              <w:t>Dyslipidemia</w:t>
            </w:r>
            <w:proofErr w:type="spellEnd"/>
          </w:p>
          <w:p w14:paraId="75DA1A93" w14:textId="77777777" w:rsidR="003374AC" w:rsidRPr="00E85716" w:rsidRDefault="003374AC" w:rsidP="000333DC">
            <w:pPr>
              <w:ind w:left="720"/>
            </w:pPr>
            <w:r w:rsidRPr="00E85716">
              <w:t>Hypertension</w:t>
            </w:r>
          </w:p>
          <w:p w14:paraId="4B3A5D22" w14:textId="77777777" w:rsidR="003374AC" w:rsidRPr="00E85716" w:rsidRDefault="003374AC" w:rsidP="000333DC">
            <w:pPr>
              <w:ind w:left="720"/>
            </w:pPr>
            <w:r w:rsidRPr="00E85716">
              <w:t>Hyperuricemia</w:t>
            </w:r>
          </w:p>
        </w:tc>
        <w:tc>
          <w:tcPr>
            <w:tcW w:w="4110" w:type="dxa"/>
          </w:tcPr>
          <w:p w14:paraId="1913B234" w14:textId="77777777" w:rsidR="003374AC" w:rsidRPr="00E85716" w:rsidRDefault="003374AC" w:rsidP="000333DC">
            <w:pPr>
              <w:jc w:val="center"/>
            </w:pPr>
          </w:p>
          <w:p w14:paraId="23A827FE" w14:textId="77777777" w:rsidR="003374AC" w:rsidRPr="00E85716" w:rsidRDefault="003374AC" w:rsidP="000333DC">
            <w:pPr>
              <w:jc w:val="center"/>
            </w:pPr>
            <w:r w:rsidRPr="00E85716">
              <w:t>107 (52.5)</w:t>
            </w:r>
          </w:p>
          <w:p w14:paraId="05131079" w14:textId="77777777" w:rsidR="003374AC" w:rsidRPr="00E85716" w:rsidRDefault="003374AC" w:rsidP="000333DC">
            <w:pPr>
              <w:jc w:val="center"/>
            </w:pPr>
            <w:r w:rsidRPr="00E85716">
              <w:t>187 (91.7)</w:t>
            </w:r>
          </w:p>
          <w:p w14:paraId="476B933A" w14:textId="77777777" w:rsidR="003374AC" w:rsidRPr="00E85716" w:rsidRDefault="003374AC" w:rsidP="000333DC">
            <w:pPr>
              <w:jc w:val="center"/>
            </w:pPr>
            <w:r w:rsidRPr="00E85716">
              <w:t>160 (78.4)</w:t>
            </w:r>
          </w:p>
          <w:p w14:paraId="04FBE46D" w14:textId="77777777" w:rsidR="003374AC" w:rsidRPr="00E85716" w:rsidRDefault="003374AC" w:rsidP="000333DC">
            <w:pPr>
              <w:jc w:val="center"/>
            </w:pPr>
            <w:r w:rsidRPr="00E85716">
              <w:t>122 (59.8)</w:t>
            </w:r>
          </w:p>
        </w:tc>
      </w:tr>
      <w:tr w:rsidR="003374AC" w:rsidRPr="00E85716" w14:paraId="3D18D38A" w14:textId="77777777" w:rsidTr="000333DC">
        <w:tc>
          <w:tcPr>
            <w:tcW w:w="4957" w:type="dxa"/>
          </w:tcPr>
          <w:p w14:paraId="41930D7F" w14:textId="77777777" w:rsidR="003374AC" w:rsidRPr="00E85716" w:rsidRDefault="003374AC" w:rsidP="000333DC">
            <w:r w:rsidRPr="00E85716">
              <w:t>Smoking, n (%)</w:t>
            </w:r>
          </w:p>
          <w:p w14:paraId="417998A7" w14:textId="77777777" w:rsidR="003374AC" w:rsidRPr="00E85716" w:rsidRDefault="003374AC" w:rsidP="000333DC">
            <w:pPr>
              <w:ind w:left="720"/>
            </w:pPr>
            <w:r w:rsidRPr="00E85716">
              <w:t>Active smoker</w:t>
            </w:r>
          </w:p>
          <w:p w14:paraId="70E21E80" w14:textId="77777777" w:rsidR="003374AC" w:rsidRPr="00E85716" w:rsidRDefault="003374AC" w:rsidP="000333DC">
            <w:pPr>
              <w:ind w:left="720"/>
            </w:pPr>
            <w:r w:rsidRPr="00E85716">
              <w:t>Non-smoker</w:t>
            </w:r>
          </w:p>
          <w:p w14:paraId="2DB8FA8E" w14:textId="77777777" w:rsidR="003374AC" w:rsidRPr="00E85716" w:rsidRDefault="003374AC" w:rsidP="000333DC">
            <w:pPr>
              <w:ind w:left="720"/>
            </w:pPr>
            <w:r w:rsidRPr="00E85716">
              <w:t>Ex-smoker</w:t>
            </w:r>
          </w:p>
        </w:tc>
        <w:tc>
          <w:tcPr>
            <w:tcW w:w="4110" w:type="dxa"/>
          </w:tcPr>
          <w:p w14:paraId="2C70DC59" w14:textId="77777777" w:rsidR="003374AC" w:rsidRPr="00E85716" w:rsidRDefault="003374AC" w:rsidP="000333DC">
            <w:pPr>
              <w:jc w:val="center"/>
            </w:pPr>
          </w:p>
          <w:p w14:paraId="00C2161B" w14:textId="77777777" w:rsidR="003374AC" w:rsidRPr="00E85716" w:rsidRDefault="003374AC" w:rsidP="000333DC">
            <w:pPr>
              <w:jc w:val="center"/>
            </w:pPr>
            <w:r w:rsidRPr="00E85716">
              <w:t>30 (14.9)</w:t>
            </w:r>
          </w:p>
          <w:p w14:paraId="30D6C022" w14:textId="77777777" w:rsidR="003374AC" w:rsidRPr="00E85716" w:rsidRDefault="003374AC" w:rsidP="000333DC">
            <w:pPr>
              <w:jc w:val="center"/>
            </w:pPr>
            <w:r w:rsidRPr="00E85716">
              <w:t>120 (59.7)</w:t>
            </w:r>
          </w:p>
          <w:p w14:paraId="3995A647" w14:textId="77777777" w:rsidR="003374AC" w:rsidRPr="00E85716" w:rsidRDefault="003374AC" w:rsidP="000333DC">
            <w:pPr>
              <w:jc w:val="center"/>
            </w:pPr>
            <w:r w:rsidRPr="00E85716">
              <w:t>51 (25.4)</w:t>
            </w:r>
          </w:p>
        </w:tc>
      </w:tr>
      <w:tr w:rsidR="003374AC" w:rsidRPr="00E85716" w14:paraId="4782A414" w14:textId="77777777" w:rsidTr="000333DC">
        <w:tc>
          <w:tcPr>
            <w:tcW w:w="4957" w:type="dxa"/>
          </w:tcPr>
          <w:p w14:paraId="7C7819EA" w14:textId="77777777" w:rsidR="003374AC" w:rsidRPr="00E85716" w:rsidRDefault="003374AC" w:rsidP="000333DC">
            <w:r w:rsidRPr="00E85716">
              <w:t>Alcohol consumption, n (%)</w:t>
            </w:r>
          </w:p>
          <w:p w14:paraId="26871C79" w14:textId="77777777" w:rsidR="003374AC" w:rsidRPr="00E85716" w:rsidRDefault="003374AC" w:rsidP="000333DC">
            <w:pPr>
              <w:ind w:left="720"/>
            </w:pPr>
            <w:r w:rsidRPr="00E85716">
              <w:t>Yes</w:t>
            </w:r>
          </w:p>
          <w:p w14:paraId="285C082E" w14:textId="77777777" w:rsidR="003374AC" w:rsidRPr="00E85716" w:rsidRDefault="003374AC" w:rsidP="000333DC">
            <w:pPr>
              <w:ind w:left="720"/>
            </w:pPr>
            <w:r w:rsidRPr="00E85716">
              <w:t>No</w:t>
            </w:r>
          </w:p>
          <w:p w14:paraId="6DB2855B" w14:textId="77777777" w:rsidR="003374AC" w:rsidRPr="00E85716" w:rsidRDefault="003374AC" w:rsidP="000333DC">
            <w:pPr>
              <w:ind w:left="720"/>
            </w:pPr>
            <w:r w:rsidRPr="00E85716">
              <w:t>Previous</w:t>
            </w:r>
          </w:p>
        </w:tc>
        <w:tc>
          <w:tcPr>
            <w:tcW w:w="4110" w:type="dxa"/>
          </w:tcPr>
          <w:p w14:paraId="74B2DA2F" w14:textId="77777777" w:rsidR="003374AC" w:rsidRPr="00E85716" w:rsidRDefault="003374AC" w:rsidP="000333DC">
            <w:pPr>
              <w:jc w:val="center"/>
            </w:pPr>
          </w:p>
          <w:p w14:paraId="0C692D18" w14:textId="77777777" w:rsidR="003374AC" w:rsidRPr="00E85716" w:rsidRDefault="003374AC" w:rsidP="000333DC">
            <w:pPr>
              <w:jc w:val="center"/>
            </w:pPr>
            <w:r w:rsidRPr="00E85716">
              <w:t>43 (21.4)</w:t>
            </w:r>
          </w:p>
          <w:p w14:paraId="39F3BA7A" w14:textId="77777777" w:rsidR="003374AC" w:rsidRPr="00E85716" w:rsidRDefault="003374AC" w:rsidP="000333DC">
            <w:pPr>
              <w:jc w:val="center"/>
            </w:pPr>
            <w:r w:rsidRPr="00E85716">
              <w:t>127 (63.2)</w:t>
            </w:r>
          </w:p>
          <w:p w14:paraId="56459C1B" w14:textId="77777777" w:rsidR="003374AC" w:rsidRPr="00E85716" w:rsidRDefault="003374AC" w:rsidP="000333DC">
            <w:pPr>
              <w:jc w:val="center"/>
            </w:pPr>
            <w:r w:rsidRPr="00E85716">
              <w:t>31 (15.4)</w:t>
            </w:r>
          </w:p>
        </w:tc>
      </w:tr>
      <w:tr w:rsidR="003374AC" w:rsidRPr="00E85716" w14:paraId="3CAAD5CC" w14:textId="77777777" w:rsidTr="000333DC">
        <w:tc>
          <w:tcPr>
            <w:tcW w:w="4957" w:type="dxa"/>
          </w:tcPr>
          <w:p w14:paraId="79DD7F29" w14:textId="77777777" w:rsidR="003374AC" w:rsidRPr="00E85716" w:rsidRDefault="003374AC" w:rsidP="000333DC">
            <w:r w:rsidRPr="00E85716">
              <w:t>ESS</w:t>
            </w:r>
          </w:p>
        </w:tc>
        <w:tc>
          <w:tcPr>
            <w:tcW w:w="4110" w:type="dxa"/>
          </w:tcPr>
          <w:p w14:paraId="41643750" w14:textId="77777777" w:rsidR="003374AC" w:rsidRPr="00E85716" w:rsidRDefault="003374AC" w:rsidP="000333DC">
            <w:pPr>
              <w:jc w:val="center"/>
            </w:pPr>
            <w:r w:rsidRPr="00E85716">
              <w:t>9.3 ± 5.3</w:t>
            </w:r>
          </w:p>
        </w:tc>
      </w:tr>
      <w:tr w:rsidR="003374AC" w:rsidRPr="00E85716" w14:paraId="7A6517A7" w14:textId="77777777" w:rsidTr="000333DC">
        <w:tc>
          <w:tcPr>
            <w:tcW w:w="4957" w:type="dxa"/>
          </w:tcPr>
          <w:p w14:paraId="00D8D5DE" w14:textId="77777777" w:rsidR="003374AC" w:rsidRPr="00E85716" w:rsidRDefault="003374AC" w:rsidP="000333DC">
            <w:r w:rsidRPr="00E85716">
              <w:t>AHI, per hour</w:t>
            </w:r>
          </w:p>
        </w:tc>
        <w:tc>
          <w:tcPr>
            <w:tcW w:w="4110" w:type="dxa"/>
          </w:tcPr>
          <w:p w14:paraId="19916890" w14:textId="77777777" w:rsidR="003374AC" w:rsidRPr="00E85716" w:rsidRDefault="003374AC" w:rsidP="000333DC">
            <w:pPr>
              <w:jc w:val="center"/>
            </w:pPr>
            <w:r w:rsidRPr="00E85716">
              <w:t>39.0 (22.3, 66.0)</w:t>
            </w:r>
          </w:p>
        </w:tc>
      </w:tr>
      <w:tr w:rsidR="003374AC" w:rsidRPr="00E85716" w14:paraId="66596BDC" w14:textId="77777777" w:rsidTr="000333DC">
        <w:tc>
          <w:tcPr>
            <w:tcW w:w="4957" w:type="dxa"/>
          </w:tcPr>
          <w:p w14:paraId="134967FB" w14:textId="77777777" w:rsidR="003374AC" w:rsidRPr="00E85716" w:rsidRDefault="003374AC" w:rsidP="000333DC">
            <w:r w:rsidRPr="00E85716">
              <w:t>OSA severity, n (%)</w:t>
            </w:r>
          </w:p>
          <w:p w14:paraId="0226BF43" w14:textId="77777777" w:rsidR="003374AC" w:rsidRPr="00E85716" w:rsidRDefault="003374AC" w:rsidP="000333DC">
            <w:pPr>
              <w:ind w:left="720"/>
            </w:pPr>
            <w:r w:rsidRPr="00E85716">
              <w:t>Mild</w:t>
            </w:r>
          </w:p>
          <w:p w14:paraId="23840DDC" w14:textId="77777777" w:rsidR="003374AC" w:rsidRPr="00E85716" w:rsidRDefault="003374AC" w:rsidP="000333DC">
            <w:pPr>
              <w:ind w:left="720"/>
            </w:pPr>
            <w:r w:rsidRPr="00E85716">
              <w:t>Moderate</w:t>
            </w:r>
          </w:p>
          <w:p w14:paraId="1C148452" w14:textId="77777777" w:rsidR="003374AC" w:rsidRPr="00E85716" w:rsidRDefault="003374AC" w:rsidP="000333DC">
            <w:pPr>
              <w:ind w:left="720"/>
            </w:pPr>
            <w:r w:rsidRPr="00E85716">
              <w:t>Severe</w:t>
            </w:r>
          </w:p>
        </w:tc>
        <w:tc>
          <w:tcPr>
            <w:tcW w:w="4110" w:type="dxa"/>
          </w:tcPr>
          <w:p w14:paraId="5A250EA3" w14:textId="77777777" w:rsidR="003374AC" w:rsidRPr="00E85716" w:rsidRDefault="003374AC" w:rsidP="000333DC">
            <w:pPr>
              <w:jc w:val="center"/>
            </w:pPr>
          </w:p>
          <w:p w14:paraId="5AAF5CAE" w14:textId="77777777" w:rsidR="003374AC" w:rsidRPr="00E85716" w:rsidRDefault="003374AC" w:rsidP="000333DC">
            <w:pPr>
              <w:jc w:val="center"/>
            </w:pPr>
            <w:r w:rsidRPr="00E85716">
              <w:t>19 (9.3)</w:t>
            </w:r>
          </w:p>
          <w:p w14:paraId="14835468" w14:textId="77777777" w:rsidR="003374AC" w:rsidRPr="00E85716" w:rsidRDefault="003374AC" w:rsidP="000333DC">
            <w:pPr>
              <w:jc w:val="center"/>
            </w:pPr>
            <w:r w:rsidRPr="00E85716">
              <w:t>57 (27.9)</w:t>
            </w:r>
          </w:p>
          <w:p w14:paraId="0D49E16B" w14:textId="77777777" w:rsidR="003374AC" w:rsidRPr="00E85716" w:rsidRDefault="003374AC" w:rsidP="000333DC">
            <w:pPr>
              <w:jc w:val="center"/>
            </w:pPr>
            <w:r w:rsidRPr="00E85716">
              <w:t>128 (62.7)</w:t>
            </w:r>
          </w:p>
        </w:tc>
      </w:tr>
      <w:tr w:rsidR="003374AC" w:rsidRPr="00E85716" w14:paraId="1B6CBDD8" w14:textId="77777777" w:rsidTr="000333DC">
        <w:tc>
          <w:tcPr>
            <w:tcW w:w="4957" w:type="dxa"/>
          </w:tcPr>
          <w:p w14:paraId="0F8BB449" w14:textId="77777777" w:rsidR="003374AC" w:rsidRPr="00E85716" w:rsidRDefault="003374AC" w:rsidP="000333DC">
            <w:r w:rsidRPr="00E85716">
              <w:t>SBP, mmHg</w:t>
            </w:r>
          </w:p>
        </w:tc>
        <w:tc>
          <w:tcPr>
            <w:tcW w:w="4110" w:type="dxa"/>
          </w:tcPr>
          <w:p w14:paraId="7D90146E" w14:textId="77777777" w:rsidR="003374AC" w:rsidRPr="00E85716" w:rsidRDefault="003374AC" w:rsidP="000333DC">
            <w:pPr>
              <w:jc w:val="center"/>
            </w:pPr>
            <w:r w:rsidRPr="00E85716">
              <w:t>147.0 ± 19.2</w:t>
            </w:r>
          </w:p>
        </w:tc>
      </w:tr>
      <w:tr w:rsidR="003374AC" w:rsidRPr="00E85716" w14:paraId="49CE1622" w14:textId="77777777" w:rsidTr="000333DC">
        <w:tc>
          <w:tcPr>
            <w:tcW w:w="4957" w:type="dxa"/>
          </w:tcPr>
          <w:p w14:paraId="35BBC0F1" w14:textId="77777777" w:rsidR="003374AC" w:rsidRPr="00E85716" w:rsidRDefault="003374AC" w:rsidP="000333DC">
            <w:r w:rsidRPr="00E85716">
              <w:t>DBP, mmHg</w:t>
            </w:r>
          </w:p>
        </w:tc>
        <w:tc>
          <w:tcPr>
            <w:tcW w:w="4110" w:type="dxa"/>
          </w:tcPr>
          <w:p w14:paraId="7EE59D3C" w14:textId="77777777" w:rsidR="003374AC" w:rsidRPr="00E85716" w:rsidRDefault="003374AC" w:rsidP="000333DC">
            <w:pPr>
              <w:jc w:val="center"/>
            </w:pPr>
            <w:r w:rsidRPr="00E85716">
              <w:t>93.9 ± 13.5</w:t>
            </w:r>
          </w:p>
        </w:tc>
      </w:tr>
      <w:tr w:rsidR="003374AC" w:rsidRPr="00E85716" w14:paraId="0A291175" w14:textId="77777777" w:rsidTr="000333DC">
        <w:tc>
          <w:tcPr>
            <w:tcW w:w="4957" w:type="dxa"/>
          </w:tcPr>
          <w:p w14:paraId="023402A1" w14:textId="77777777" w:rsidR="003374AC" w:rsidRPr="00E85716" w:rsidRDefault="003374AC" w:rsidP="000333DC">
            <w:r w:rsidRPr="00E85716">
              <w:t>Pulse rate, bpm</w:t>
            </w:r>
          </w:p>
        </w:tc>
        <w:tc>
          <w:tcPr>
            <w:tcW w:w="4110" w:type="dxa"/>
          </w:tcPr>
          <w:p w14:paraId="205579A9" w14:textId="77777777" w:rsidR="003374AC" w:rsidRPr="00E85716" w:rsidRDefault="003374AC" w:rsidP="000333DC">
            <w:pPr>
              <w:jc w:val="center"/>
            </w:pPr>
            <w:r w:rsidRPr="00E85716">
              <w:t>78.4 ± 13.5</w:t>
            </w:r>
          </w:p>
        </w:tc>
      </w:tr>
      <w:tr w:rsidR="003374AC" w:rsidRPr="00E85716" w14:paraId="0ED895CA" w14:textId="77777777" w:rsidTr="000333DC">
        <w:tc>
          <w:tcPr>
            <w:tcW w:w="4957" w:type="dxa"/>
          </w:tcPr>
          <w:p w14:paraId="648F5D70" w14:textId="77777777" w:rsidR="003374AC" w:rsidRPr="00E85716" w:rsidRDefault="003374AC" w:rsidP="000333DC">
            <w:r w:rsidRPr="00E85716">
              <w:t>BMI, kg/m2</w:t>
            </w:r>
          </w:p>
        </w:tc>
        <w:tc>
          <w:tcPr>
            <w:tcW w:w="4110" w:type="dxa"/>
          </w:tcPr>
          <w:p w14:paraId="6B008AC5" w14:textId="77777777" w:rsidR="003374AC" w:rsidRPr="00E85716" w:rsidRDefault="003374AC" w:rsidP="000333DC">
            <w:pPr>
              <w:jc w:val="center"/>
            </w:pPr>
            <w:r w:rsidRPr="00E85716">
              <w:t>40.7 ± 7.2</w:t>
            </w:r>
          </w:p>
        </w:tc>
      </w:tr>
      <w:tr w:rsidR="003374AC" w:rsidRPr="00E85716" w14:paraId="3D94A3AD" w14:textId="77777777" w:rsidTr="000333DC">
        <w:tc>
          <w:tcPr>
            <w:tcW w:w="4957" w:type="dxa"/>
          </w:tcPr>
          <w:p w14:paraId="25F7215A" w14:textId="77777777" w:rsidR="003374AC" w:rsidRPr="00E85716" w:rsidRDefault="003374AC" w:rsidP="000333DC">
            <w:r w:rsidRPr="00E85716">
              <w:t>Neck circumference, cm</w:t>
            </w:r>
          </w:p>
        </w:tc>
        <w:tc>
          <w:tcPr>
            <w:tcW w:w="4110" w:type="dxa"/>
          </w:tcPr>
          <w:p w14:paraId="14C751AA" w14:textId="77777777" w:rsidR="003374AC" w:rsidRPr="00E85716" w:rsidRDefault="003374AC" w:rsidP="000333DC">
            <w:pPr>
              <w:jc w:val="center"/>
            </w:pPr>
            <w:r w:rsidRPr="00E85716">
              <w:t>43.1 ± 4.1</w:t>
            </w:r>
          </w:p>
        </w:tc>
      </w:tr>
      <w:tr w:rsidR="003374AC" w:rsidRPr="00E85716" w14:paraId="31969852" w14:textId="77777777" w:rsidTr="000333DC">
        <w:tc>
          <w:tcPr>
            <w:tcW w:w="4957" w:type="dxa"/>
          </w:tcPr>
          <w:p w14:paraId="0A57F12D" w14:textId="77777777" w:rsidR="003374AC" w:rsidRPr="00E85716" w:rsidRDefault="003374AC" w:rsidP="000333DC">
            <w:r w:rsidRPr="00E85716">
              <w:t>Waist circumference, cm</w:t>
            </w:r>
          </w:p>
        </w:tc>
        <w:tc>
          <w:tcPr>
            <w:tcW w:w="4110" w:type="dxa"/>
          </w:tcPr>
          <w:p w14:paraId="6ACC1034" w14:textId="77777777" w:rsidR="003374AC" w:rsidRPr="00E85716" w:rsidRDefault="003374AC" w:rsidP="000333DC">
            <w:pPr>
              <w:jc w:val="center"/>
            </w:pPr>
            <w:r w:rsidRPr="00E85716">
              <w:t>118.9 ± 14.0</w:t>
            </w:r>
          </w:p>
        </w:tc>
      </w:tr>
      <w:tr w:rsidR="003374AC" w:rsidRPr="00E85716" w14:paraId="4E963F7F" w14:textId="77777777" w:rsidTr="000333DC">
        <w:tc>
          <w:tcPr>
            <w:tcW w:w="4957" w:type="dxa"/>
          </w:tcPr>
          <w:p w14:paraId="795E5E53" w14:textId="77777777" w:rsidR="003374AC" w:rsidRPr="00E85716" w:rsidRDefault="003374AC" w:rsidP="000333DC">
            <w:r w:rsidRPr="00E85716">
              <w:t>25(OH)D, ng/mL</w:t>
            </w:r>
          </w:p>
        </w:tc>
        <w:tc>
          <w:tcPr>
            <w:tcW w:w="4110" w:type="dxa"/>
          </w:tcPr>
          <w:p w14:paraId="34557C81" w14:textId="77777777" w:rsidR="003374AC" w:rsidRPr="00E85716" w:rsidRDefault="003374AC" w:rsidP="000333DC">
            <w:pPr>
              <w:jc w:val="center"/>
            </w:pPr>
            <w:r w:rsidRPr="00E85716">
              <w:t>19.2 ± 7.3</w:t>
            </w:r>
          </w:p>
        </w:tc>
      </w:tr>
      <w:tr w:rsidR="003374AC" w:rsidRPr="00E85716" w14:paraId="62690E2A" w14:textId="77777777" w:rsidTr="000333DC">
        <w:tc>
          <w:tcPr>
            <w:tcW w:w="4957" w:type="dxa"/>
          </w:tcPr>
          <w:p w14:paraId="750ED4C8" w14:textId="77777777" w:rsidR="003374AC" w:rsidRPr="00E85716" w:rsidRDefault="003374AC" w:rsidP="000333DC">
            <w:r w:rsidRPr="00E85716">
              <w:t>iPTH, mmol/L</w:t>
            </w:r>
          </w:p>
        </w:tc>
        <w:tc>
          <w:tcPr>
            <w:tcW w:w="4110" w:type="dxa"/>
          </w:tcPr>
          <w:p w14:paraId="55060134" w14:textId="77777777" w:rsidR="003374AC" w:rsidRPr="00E85716" w:rsidRDefault="003374AC" w:rsidP="000333DC">
            <w:pPr>
              <w:jc w:val="center"/>
            </w:pPr>
            <w:r w:rsidRPr="00E85716">
              <w:t>61.9 (43.1, 89.3)</w:t>
            </w:r>
          </w:p>
        </w:tc>
      </w:tr>
      <w:tr w:rsidR="003374AC" w:rsidRPr="00E85716" w14:paraId="20315DFD" w14:textId="77777777" w:rsidTr="000333DC">
        <w:tc>
          <w:tcPr>
            <w:tcW w:w="4957" w:type="dxa"/>
          </w:tcPr>
          <w:p w14:paraId="73515F22" w14:textId="77777777" w:rsidR="003374AC" w:rsidRPr="00E85716" w:rsidRDefault="003374AC" w:rsidP="000333DC">
            <w:r w:rsidRPr="00E85716">
              <w:t>Corrected calcium, mmol/L</w:t>
            </w:r>
          </w:p>
        </w:tc>
        <w:tc>
          <w:tcPr>
            <w:tcW w:w="4110" w:type="dxa"/>
          </w:tcPr>
          <w:p w14:paraId="13BBA18D" w14:textId="77777777" w:rsidR="003374AC" w:rsidRPr="00E85716" w:rsidRDefault="003374AC" w:rsidP="000333DC">
            <w:pPr>
              <w:jc w:val="center"/>
            </w:pPr>
            <w:r w:rsidRPr="00E85716">
              <w:t>2.33 ± 0.10</w:t>
            </w:r>
          </w:p>
        </w:tc>
      </w:tr>
      <w:tr w:rsidR="003374AC" w:rsidRPr="00E85716" w14:paraId="56640D59" w14:textId="77777777" w:rsidTr="000333DC">
        <w:tc>
          <w:tcPr>
            <w:tcW w:w="4957" w:type="dxa"/>
          </w:tcPr>
          <w:p w14:paraId="20EF7C7E" w14:textId="77777777" w:rsidR="003374AC" w:rsidRPr="00E85716" w:rsidRDefault="003374AC" w:rsidP="000333DC">
            <w:r w:rsidRPr="00E85716">
              <w:t>Phosphate, mmol/L</w:t>
            </w:r>
          </w:p>
        </w:tc>
        <w:tc>
          <w:tcPr>
            <w:tcW w:w="4110" w:type="dxa"/>
          </w:tcPr>
          <w:p w14:paraId="1E87AF7D" w14:textId="77777777" w:rsidR="003374AC" w:rsidRPr="00E85716" w:rsidRDefault="003374AC" w:rsidP="000333DC">
            <w:pPr>
              <w:jc w:val="center"/>
            </w:pPr>
            <w:r w:rsidRPr="00E85716">
              <w:t>1.19 ± 0.21</w:t>
            </w:r>
          </w:p>
        </w:tc>
      </w:tr>
      <w:tr w:rsidR="003374AC" w:rsidRPr="00E85716" w14:paraId="524F8C0E" w14:textId="77777777" w:rsidTr="000333DC">
        <w:tc>
          <w:tcPr>
            <w:tcW w:w="4957" w:type="dxa"/>
          </w:tcPr>
          <w:p w14:paraId="5760FF59" w14:textId="77777777" w:rsidR="003374AC" w:rsidRPr="00E85716" w:rsidRDefault="003374AC" w:rsidP="000333DC">
            <w:r w:rsidRPr="00E85716">
              <w:t>UACR, mg/mmol</w:t>
            </w:r>
          </w:p>
        </w:tc>
        <w:tc>
          <w:tcPr>
            <w:tcW w:w="4110" w:type="dxa"/>
          </w:tcPr>
          <w:p w14:paraId="3F30E860" w14:textId="77777777" w:rsidR="003374AC" w:rsidRPr="00E85716" w:rsidRDefault="003374AC" w:rsidP="000333DC">
            <w:pPr>
              <w:jc w:val="center"/>
            </w:pPr>
            <w:r w:rsidRPr="00E85716">
              <w:t>2.75 (0.90, 8.63)</w:t>
            </w:r>
          </w:p>
        </w:tc>
      </w:tr>
      <w:tr w:rsidR="003374AC" w:rsidRPr="00E85716" w14:paraId="4B757F0C" w14:textId="77777777" w:rsidTr="000333DC">
        <w:tc>
          <w:tcPr>
            <w:tcW w:w="4957" w:type="dxa"/>
          </w:tcPr>
          <w:p w14:paraId="50BCE57A" w14:textId="77777777" w:rsidR="003374AC" w:rsidRPr="00E85716" w:rsidRDefault="003374AC" w:rsidP="000333DC">
            <w:r w:rsidRPr="00E85716">
              <w:t>Uric acid, mmol/L</w:t>
            </w:r>
          </w:p>
        </w:tc>
        <w:tc>
          <w:tcPr>
            <w:tcW w:w="4110" w:type="dxa"/>
          </w:tcPr>
          <w:p w14:paraId="79BC64D7" w14:textId="77777777" w:rsidR="003374AC" w:rsidRPr="00E85716" w:rsidRDefault="003374AC" w:rsidP="000333DC">
            <w:pPr>
              <w:jc w:val="center"/>
            </w:pPr>
            <w:r w:rsidRPr="00E85716">
              <w:t>416.2 ± 90.4</w:t>
            </w:r>
          </w:p>
        </w:tc>
      </w:tr>
      <w:tr w:rsidR="003374AC" w:rsidRPr="00E85716" w14:paraId="12FD1130" w14:textId="77777777" w:rsidTr="000333DC">
        <w:tc>
          <w:tcPr>
            <w:tcW w:w="4957" w:type="dxa"/>
            <w:tcBorders>
              <w:bottom w:val="nil"/>
            </w:tcBorders>
          </w:tcPr>
          <w:p w14:paraId="7597BB69" w14:textId="77777777" w:rsidR="003374AC" w:rsidRPr="00E85716" w:rsidRDefault="003374AC" w:rsidP="000333DC">
            <w:r w:rsidRPr="00E85716">
              <w:t>HbA1c</w:t>
            </w:r>
          </w:p>
        </w:tc>
        <w:tc>
          <w:tcPr>
            <w:tcW w:w="4110" w:type="dxa"/>
            <w:tcBorders>
              <w:bottom w:val="nil"/>
            </w:tcBorders>
          </w:tcPr>
          <w:p w14:paraId="58FD92FE" w14:textId="77777777" w:rsidR="003374AC" w:rsidRPr="00E85716" w:rsidRDefault="003374AC" w:rsidP="000333DC">
            <w:pPr>
              <w:jc w:val="center"/>
            </w:pPr>
            <w:r w:rsidRPr="00E85716">
              <w:t>6.20 (5.80, 6.80)</w:t>
            </w:r>
          </w:p>
        </w:tc>
      </w:tr>
      <w:tr w:rsidR="003374AC" w:rsidRPr="00E85716" w14:paraId="2D271B89" w14:textId="77777777" w:rsidTr="000333DC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11891C08" w14:textId="77777777" w:rsidR="003374AC" w:rsidRPr="00E85716" w:rsidRDefault="003374AC" w:rsidP="000333DC">
            <w:r w:rsidRPr="00E85716">
              <w:t>Lipid profile, mmol/L</w:t>
            </w:r>
          </w:p>
          <w:p w14:paraId="54051E38" w14:textId="77777777" w:rsidR="003374AC" w:rsidRPr="00E85716" w:rsidRDefault="003374AC" w:rsidP="000333DC">
            <w:pPr>
              <w:ind w:left="720"/>
            </w:pPr>
            <w:r w:rsidRPr="00E85716">
              <w:t>Total</w:t>
            </w:r>
          </w:p>
          <w:p w14:paraId="636536D7" w14:textId="77777777" w:rsidR="003374AC" w:rsidRPr="00E85716" w:rsidRDefault="003374AC" w:rsidP="000333DC">
            <w:pPr>
              <w:ind w:left="720"/>
            </w:pPr>
            <w:r w:rsidRPr="00E85716">
              <w:t>LDL-C</w:t>
            </w:r>
          </w:p>
          <w:p w14:paraId="3CF5B08B" w14:textId="77777777" w:rsidR="003374AC" w:rsidRPr="00E85716" w:rsidRDefault="003374AC" w:rsidP="000333DC">
            <w:pPr>
              <w:ind w:left="720"/>
            </w:pPr>
            <w:r w:rsidRPr="00E85716">
              <w:t>HDL-C</w:t>
            </w:r>
          </w:p>
          <w:p w14:paraId="3882A78D" w14:textId="77777777" w:rsidR="003374AC" w:rsidRPr="00E85716" w:rsidRDefault="003374AC" w:rsidP="000333DC">
            <w:pPr>
              <w:ind w:left="720"/>
            </w:pPr>
            <w:r w:rsidRPr="00E85716">
              <w:t>Triglycerides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0762AB03" w14:textId="77777777" w:rsidR="003374AC" w:rsidRPr="00E85716" w:rsidRDefault="003374AC" w:rsidP="000333DC">
            <w:pPr>
              <w:jc w:val="center"/>
            </w:pPr>
          </w:p>
          <w:p w14:paraId="6F473CF2" w14:textId="77777777" w:rsidR="003374AC" w:rsidRPr="00E85716" w:rsidRDefault="003374AC" w:rsidP="000333DC">
            <w:pPr>
              <w:jc w:val="center"/>
            </w:pPr>
            <w:r w:rsidRPr="00E85716">
              <w:t>4.78 ± 1.04</w:t>
            </w:r>
          </w:p>
          <w:p w14:paraId="1AFA0C39" w14:textId="77777777" w:rsidR="003374AC" w:rsidRPr="00E85716" w:rsidRDefault="003374AC" w:rsidP="000333DC">
            <w:pPr>
              <w:jc w:val="center"/>
            </w:pPr>
            <w:r w:rsidRPr="00E85716">
              <w:t>2.78 ± 0.84</w:t>
            </w:r>
          </w:p>
          <w:p w14:paraId="05B3A760" w14:textId="77777777" w:rsidR="003374AC" w:rsidRPr="00E85716" w:rsidRDefault="003374AC" w:rsidP="000333DC">
            <w:pPr>
              <w:jc w:val="center"/>
            </w:pPr>
            <w:r w:rsidRPr="00E85716">
              <w:t>1.24 (1.13, 1.44)</w:t>
            </w:r>
          </w:p>
          <w:p w14:paraId="5828B7FC" w14:textId="77777777" w:rsidR="003374AC" w:rsidRPr="00E85716" w:rsidRDefault="003374AC" w:rsidP="000333DC">
            <w:pPr>
              <w:jc w:val="center"/>
            </w:pPr>
            <w:r w:rsidRPr="00E85716">
              <w:t>1.54 (1.09, 2.08)</w:t>
            </w:r>
          </w:p>
        </w:tc>
      </w:tr>
    </w:tbl>
    <w:p w14:paraId="50581A34" w14:textId="77777777" w:rsidR="003374AC" w:rsidRPr="00E85716" w:rsidRDefault="003374AC" w:rsidP="003374AC">
      <w:r w:rsidRPr="00E85716">
        <w:t xml:space="preserve">Numerical variables are presented as the mean ± standard deviation or median (IQR), categorical variables are defined as absolute numbers and their percentages. </w:t>
      </w:r>
    </w:p>
    <w:p w14:paraId="46F77B5D" w14:textId="54526205" w:rsidR="00E90BF3" w:rsidRDefault="003374AC" w:rsidP="003374AC">
      <w:pPr>
        <w:spacing w:line="240" w:lineRule="auto"/>
      </w:pPr>
      <w:r w:rsidRPr="00E85716">
        <w:lastRenderedPageBreak/>
        <w:t xml:space="preserve">ESS: Epworth Sleepiness Scale; AHI: </w:t>
      </w:r>
      <w:proofErr w:type="spellStart"/>
      <w:r w:rsidRPr="00E85716">
        <w:t>apnea</w:t>
      </w:r>
      <w:proofErr w:type="spellEnd"/>
      <w:r w:rsidRPr="00E85716">
        <w:t xml:space="preserve"> hypopnea index; OSA: obstructive sleep </w:t>
      </w:r>
      <w:proofErr w:type="spellStart"/>
      <w:r w:rsidRPr="00E85716">
        <w:t>apnea</w:t>
      </w:r>
      <w:proofErr w:type="spellEnd"/>
      <w:r w:rsidRPr="00E85716">
        <w:t>; SBP: systolic blood pressure; DBP: diastolic blood pressure; BMI: body mass index; 25(OH)D: 25-hydroxyvitamin D; iPTH: intact parathyroid hormone; UACR: urine albumin creatinine ratio; IQR: interquartile range</w:t>
      </w:r>
    </w:p>
    <w:sectPr w:rsidR="00E90B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AC"/>
    <w:rsid w:val="002828A6"/>
    <w:rsid w:val="003374AC"/>
    <w:rsid w:val="00735FC3"/>
    <w:rsid w:val="00D03DD2"/>
    <w:rsid w:val="00E9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49511"/>
  <w15:chartTrackingRefBased/>
  <w15:docId w15:val="{0E52842B-C47A-443E-B758-621AD15EF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4AC"/>
  </w:style>
  <w:style w:type="paragraph" w:styleId="Heading1">
    <w:name w:val="heading 1"/>
    <w:basedOn w:val="Normal"/>
    <w:next w:val="Normal"/>
    <w:link w:val="Heading1Char"/>
    <w:uiPriority w:val="9"/>
    <w:qFormat/>
    <w:rsid w:val="00337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4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4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4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4A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4A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4A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4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4A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4A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4A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4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4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4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4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4A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4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4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4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4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4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4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414</Characters>
  <Application>Microsoft Office Word</Application>
  <DocSecurity>0</DocSecurity>
  <Lines>109</Lines>
  <Paragraphs>98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Huai Heng</dc:creator>
  <cp:keywords/>
  <dc:description/>
  <cp:lastModifiedBy>Loh Huai Heng</cp:lastModifiedBy>
  <cp:revision>2</cp:revision>
  <dcterms:created xsi:type="dcterms:W3CDTF">2025-11-07T01:43:00Z</dcterms:created>
  <dcterms:modified xsi:type="dcterms:W3CDTF">2025-11-07T01:44:00Z</dcterms:modified>
</cp:coreProperties>
</file>